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98EFB" w14:textId="09566DEC" w:rsidR="009E1465" w:rsidRPr="001F64EA" w:rsidRDefault="009E1465" w:rsidP="00B9021A">
      <w:pPr>
        <w:pStyle w:val="Heading1"/>
        <w:rPr>
          <w:rFonts w:cs="Times New Roman"/>
          <w:bCs/>
          <w:sz w:val="24"/>
          <w:szCs w:val="24"/>
          <w:lang w:val="en-US"/>
        </w:rPr>
      </w:pPr>
      <w:r w:rsidRPr="001F64EA">
        <w:rPr>
          <w:rFonts w:cs="Times New Roman"/>
          <w:b/>
          <w:sz w:val="24"/>
          <w:szCs w:val="24"/>
          <w:lang w:val="en-US"/>
        </w:rPr>
        <w:t>Supplemental Table 1</w:t>
      </w:r>
      <w:r w:rsidR="00A345FD" w:rsidRPr="001F64EA">
        <w:rPr>
          <w:rFonts w:cs="Times New Roman"/>
          <w:b/>
          <w:sz w:val="24"/>
          <w:szCs w:val="24"/>
          <w:lang w:val="en-US"/>
        </w:rPr>
        <w:t xml:space="preserve"> </w:t>
      </w:r>
      <w:r w:rsidR="00A345FD" w:rsidRPr="001F64EA">
        <w:rPr>
          <w:rFonts w:cs="Times New Roman"/>
          <w:bCs/>
          <w:sz w:val="24"/>
          <w:szCs w:val="24"/>
          <w:lang w:val="en-US"/>
        </w:rPr>
        <w:t xml:space="preserve">Correlation </w:t>
      </w:r>
      <w:bookmarkStart w:id="0" w:name="_Hlk117863833"/>
      <w:r w:rsidR="00C621C2" w:rsidRPr="001F64EA">
        <w:rPr>
          <w:rFonts w:cs="Times New Roman"/>
          <w:bCs/>
          <w:sz w:val="24"/>
          <w:szCs w:val="24"/>
          <w:lang w:val="en-US"/>
        </w:rPr>
        <w:t xml:space="preserve">of concentrations of analytes </w:t>
      </w:r>
      <w:bookmarkEnd w:id="0"/>
      <w:r w:rsidR="00A345FD" w:rsidRPr="001F64EA">
        <w:rPr>
          <w:rFonts w:cs="Times New Roman"/>
          <w:bCs/>
          <w:sz w:val="24"/>
          <w:szCs w:val="24"/>
          <w:lang w:val="en-US"/>
        </w:rPr>
        <w:t>between plasma and CSF fractions</w:t>
      </w:r>
    </w:p>
    <w:tbl>
      <w:tblPr>
        <w:tblStyle w:val="TableGrid"/>
        <w:tblW w:w="46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484"/>
        <w:gridCol w:w="1275"/>
        <w:gridCol w:w="1276"/>
        <w:gridCol w:w="1418"/>
        <w:gridCol w:w="1134"/>
        <w:gridCol w:w="1555"/>
      </w:tblGrid>
      <w:tr w:rsidR="009E1465" w:rsidRPr="001F64EA" w14:paraId="6C134B5B" w14:textId="77777777" w:rsidTr="00D1063A"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54EE848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Plasma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5D5E553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06F78DE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CSF </w:t>
            </w:r>
          </w:p>
          <w:p w14:paraId="620B7A82" w14:textId="57F4439B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-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2 mL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6D67B1C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CSF </w:t>
            </w:r>
          </w:p>
          <w:p w14:paraId="3E1C165B" w14:textId="018F67D5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2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-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4 mL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56926CA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CSF </w:t>
            </w:r>
          </w:p>
          <w:p w14:paraId="4A5F73CC" w14:textId="7870BCCC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4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-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6 mL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AEA423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CSF </w:t>
            </w:r>
          </w:p>
          <w:p w14:paraId="17FBCB92" w14:textId="4B0C5DFD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6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-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8 mL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31BD565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CSF </w:t>
            </w:r>
          </w:p>
          <w:p w14:paraId="47A6FBB6" w14:textId="5088558B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8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-</w:t>
            </w:r>
            <w:r w:rsidR="00C621C2" w:rsidRPr="001F64EA">
              <w:rPr>
                <w:rFonts w:cs="Times New Roman"/>
                <w:szCs w:val="24"/>
              </w:rPr>
              <w:t xml:space="preserve"> </w:t>
            </w:r>
            <w:r w:rsidRPr="001F64EA">
              <w:rPr>
                <w:rFonts w:cs="Times New Roman"/>
                <w:szCs w:val="24"/>
              </w:rPr>
              <w:t>10 mL</w:t>
            </w:r>
          </w:p>
        </w:tc>
      </w:tr>
      <w:tr w:rsidR="009E1465" w:rsidRPr="001F64EA" w14:paraId="649799C2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76DF91A2" w14:textId="6D8CC5F2" w:rsidR="009E1465" w:rsidRPr="001F64EA" w:rsidRDefault="00D1063A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Albumin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79E2E46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060C9F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6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C2FCE88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28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113292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4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71E667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65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44D4D3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68</w:t>
            </w:r>
          </w:p>
        </w:tc>
      </w:tr>
      <w:tr w:rsidR="009E1465" w:rsidRPr="001F64EA" w14:paraId="7C8895A2" w14:textId="77777777" w:rsidTr="00D1063A">
        <w:tc>
          <w:tcPr>
            <w:tcW w:w="870" w:type="pct"/>
          </w:tcPr>
          <w:p w14:paraId="26F28776" w14:textId="77777777" w:rsidR="009E1465" w:rsidRPr="001F64EA" w:rsidRDefault="009E1465" w:rsidP="00192376">
            <w:pPr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4143877E" w14:textId="77777777" w:rsidR="009E1465" w:rsidRPr="001F64EA" w:rsidRDefault="009E1465" w:rsidP="00192376">
            <w:pPr>
              <w:ind w:firstLine="0"/>
              <w:rPr>
                <w:rFonts w:cs="Times New Roman"/>
                <w:i/>
                <w:iCs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6B1CD8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79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E25BAC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9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87C751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3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9A4976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85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A50E5B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76</w:t>
            </w:r>
          </w:p>
        </w:tc>
      </w:tr>
      <w:tr w:rsidR="009E1465" w:rsidRPr="001F64EA" w14:paraId="2C29D9A0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4692E7BB" w14:textId="193DA918" w:rsidR="009E1465" w:rsidRPr="001F64EA" w:rsidRDefault="00D1063A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Total protein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0CD0BD3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EF7970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06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B69122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58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8E92CC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4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4673E8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16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7D7C83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84</w:t>
            </w:r>
          </w:p>
        </w:tc>
      </w:tr>
      <w:tr w:rsidR="009E1465" w:rsidRPr="001F64EA" w14:paraId="2052A521" w14:textId="77777777" w:rsidTr="00D1063A">
        <w:tc>
          <w:tcPr>
            <w:tcW w:w="870" w:type="pct"/>
          </w:tcPr>
          <w:p w14:paraId="5C8EA691" w14:textId="77777777" w:rsidR="009E1465" w:rsidRPr="001F64EA" w:rsidRDefault="009E1465" w:rsidP="00192376">
            <w:pPr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6798E18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F11554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55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70279F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06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50CB58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5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39D68A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26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8C5336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37</w:t>
            </w:r>
          </w:p>
        </w:tc>
      </w:tr>
      <w:tr w:rsidR="009E1465" w:rsidRPr="001F64EA" w14:paraId="0D1AA591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D95B63C" w14:textId="3ED334F0" w:rsidR="009E1465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Glucose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137CEE1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3AC5ECF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09*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61FF9E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35*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3C2BB4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38*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098758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33*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3E0AB5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45*</w:t>
            </w:r>
          </w:p>
        </w:tc>
      </w:tr>
      <w:tr w:rsidR="009E1465" w:rsidRPr="001F64EA" w14:paraId="1A84B23A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524E731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26A1CA7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7E0146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4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A7BE54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E1876B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2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B8E353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3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99CAC2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2</w:t>
            </w:r>
          </w:p>
        </w:tc>
      </w:tr>
      <w:tr w:rsidR="00D1063A" w:rsidRPr="001F64EA" w14:paraId="36BE3A6E" w14:textId="77777777" w:rsidTr="00D1063A">
        <w:tc>
          <w:tcPr>
            <w:tcW w:w="870" w:type="pct"/>
            <w:vMerge w:val="restart"/>
            <w:tcBorders>
              <w:top w:val="single" w:sz="4" w:space="0" w:color="auto"/>
            </w:tcBorders>
          </w:tcPr>
          <w:p w14:paraId="3A77D312" w14:textId="7B130914" w:rsidR="00D1063A" w:rsidRPr="001F64EA" w:rsidRDefault="00D1063A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Leucocyte count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1E922BF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  <w:r w:rsidRPr="001F64EA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E5B8B7"/>
          </w:tcPr>
          <w:p w14:paraId="07E6BEA0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 xml:space="preserve">-0.302 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2DBDB"/>
          </w:tcPr>
          <w:p w14:paraId="3A2BAD4F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27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E5B8B7"/>
          </w:tcPr>
          <w:p w14:paraId="38A4777B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30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2DBDB"/>
          </w:tcPr>
          <w:p w14:paraId="188883FA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278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DBDB"/>
          </w:tcPr>
          <w:p w14:paraId="483BBC93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135</w:t>
            </w:r>
          </w:p>
        </w:tc>
      </w:tr>
      <w:tr w:rsidR="00D1063A" w:rsidRPr="001F64EA" w14:paraId="390F45BB" w14:textId="77777777" w:rsidTr="00D1063A">
        <w:tc>
          <w:tcPr>
            <w:tcW w:w="870" w:type="pct"/>
            <w:vMerge/>
            <w:tcBorders>
              <w:bottom w:val="single" w:sz="4" w:space="0" w:color="auto"/>
            </w:tcBorders>
          </w:tcPr>
          <w:p w14:paraId="3AD45E6F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0037A550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5B8B7"/>
          </w:tcPr>
          <w:p w14:paraId="71CDB17F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96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2DBDB"/>
          </w:tcPr>
          <w:p w14:paraId="7B1F4142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24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E5B8B7"/>
          </w:tcPr>
          <w:p w14:paraId="79176D65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8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2DBDB"/>
          </w:tcPr>
          <w:p w14:paraId="12CCB59A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235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DBDB"/>
          </w:tcPr>
          <w:p w14:paraId="525F9CCD" w14:textId="77777777" w:rsidR="00D1063A" w:rsidRPr="001F64EA" w:rsidRDefault="00D1063A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71</w:t>
            </w:r>
          </w:p>
        </w:tc>
      </w:tr>
      <w:tr w:rsidR="009E1465" w:rsidRPr="001F64EA" w14:paraId="72F152B8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9F2E7EF" w14:textId="69081DA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L</w:t>
            </w:r>
            <w:r w:rsidR="009C5836" w:rsidRPr="001F64EA">
              <w:rPr>
                <w:rFonts w:cs="Times New Roman"/>
                <w:szCs w:val="24"/>
              </w:rPr>
              <w:t>-</w:t>
            </w:r>
            <w:r w:rsidRPr="001F64EA">
              <w:rPr>
                <w:rFonts w:cs="Times New Roman"/>
                <w:szCs w:val="24"/>
              </w:rPr>
              <w:t>DOPA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16B87CD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2DBDB"/>
          </w:tcPr>
          <w:p w14:paraId="3E9AF73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50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2DBDB"/>
          </w:tcPr>
          <w:p w14:paraId="5A0BA78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19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F2DBDB"/>
          </w:tcPr>
          <w:p w14:paraId="0C2744C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4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2DBDB"/>
          </w:tcPr>
          <w:p w14:paraId="59876D5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54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DBDB"/>
          </w:tcPr>
          <w:p w14:paraId="3B7AD95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236</w:t>
            </w:r>
          </w:p>
        </w:tc>
      </w:tr>
      <w:tr w:rsidR="009E1465" w:rsidRPr="001F64EA" w14:paraId="2EF1F601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2EFF54C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1465355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2DBDB"/>
          </w:tcPr>
          <w:p w14:paraId="09BBD73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33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2DBDB"/>
          </w:tcPr>
          <w:p w14:paraId="063B606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2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F2DBDB"/>
          </w:tcPr>
          <w:p w14:paraId="2EEEDF1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6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2DBDB"/>
          </w:tcPr>
          <w:p w14:paraId="1CF200C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19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DBDB"/>
          </w:tcPr>
          <w:p w14:paraId="0B14905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316</w:t>
            </w:r>
          </w:p>
        </w:tc>
      </w:tr>
      <w:tr w:rsidR="009E1465" w:rsidRPr="001F64EA" w14:paraId="7A49B532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3775823" w14:textId="688FBC6B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3</w:t>
            </w:r>
            <w:r w:rsidR="009C5836" w:rsidRPr="001F64EA">
              <w:rPr>
                <w:rFonts w:cs="Times New Roman"/>
                <w:szCs w:val="24"/>
              </w:rPr>
              <w:t>-</w:t>
            </w:r>
            <w:r w:rsidRPr="001F64EA">
              <w:rPr>
                <w:rFonts w:cs="Times New Roman"/>
                <w:szCs w:val="24"/>
              </w:rPr>
              <w:t>OMD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47CED0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8EAADB" w:themeFill="accent1" w:themeFillTint="99"/>
          </w:tcPr>
          <w:p w14:paraId="279E668F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0.866**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8EAADB" w:themeFill="accent1" w:themeFillTint="99"/>
          </w:tcPr>
          <w:p w14:paraId="02D15232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0.869**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8EAADB" w:themeFill="accent1" w:themeFillTint="99"/>
          </w:tcPr>
          <w:p w14:paraId="334AFE43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0.891**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8EAADB" w:themeFill="accent1" w:themeFillTint="99"/>
          </w:tcPr>
          <w:p w14:paraId="5F092FB9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0.876**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8EAADB" w:themeFill="accent1" w:themeFillTint="99"/>
          </w:tcPr>
          <w:p w14:paraId="7E78C5D0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0.884**</w:t>
            </w:r>
          </w:p>
        </w:tc>
      </w:tr>
      <w:tr w:rsidR="009E1465" w:rsidRPr="001F64EA" w14:paraId="2D686663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78B92A1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72906F9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2A171AAD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&lt;0.00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536738B0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&lt;0.001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39F6899C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&lt;0.00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4209FF10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&lt;0.001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148AD70A" w14:textId="77777777" w:rsidR="009E1465" w:rsidRPr="001F64EA" w:rsidRDefault="009E1465" w:rsidP="00192376">
            <w:pPr>
              <w:ind w:firstLine="0"/>
              <w:rPr>
                <w:rFonts w:cs="Times New Roman"/>
                <w:color w:val="FFFFFF" w:themeColor="background1"/>
                <w:szCs w:val="24"/>
              </w:rPr>
            </w:pPr>
            <w:r w:rsidRPr="001F64EA">
              <w:rPr>
                <w:rFonts w:cs="Times New Roman"/>
                <w:color w:val="FFFFFF" w:themeColor="background1"/>
                <w:szCs w:val="24"/>
              </w:rPr>
              <w:t>&lt;0.001</w:t>
            </w:r>
          </w:p>
        </w:tc>
      </w:tr>
      <w:tr w:rsidR="009E1465" w:rsidRPr="001F64EA" w14:paraId="3C672E50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92CAFF2" w14:textId="63A53659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D</w:t>
            </w:r>
            <w:r w:rsidR="009C5836" w:rsidRPr="001F64EA">
              <w:rPr>
                <w:rFonts w:cs="Times New Roman"/>
                <w:szCs w:val="24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266916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2DBDB"/>
          </w:tcPr>
          <w:p w14:paraId="13E623D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49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2DBDB"/>
          </w:tcPr>
          <w:p w14:paraId="7EF9EB1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79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F2DBDB"/>
          </w:tcPr>
          <w:p w14:paraId="54BD829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5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5489B2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2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DBDB"/>
          </w:tcPr>
          <w:p w14:paraId="4D75D48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53</w:t>
            </w:r>
          </w:p>
        </w:tc>
      </w:tr>
      <w:tr w:rsidR="009E1465" w:rsidRPr="001F64EA" w14:paraId="243AD4BD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5D6882C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0D6E3D0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2DBDB"/>
          </w:tcPr>
          <w:p w14:paraId="5928E20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38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2DBDB"/>
          </w:tcPr>
          <w:p w14:paraId="107328B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4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F2DBDB"/>
          </w:tcPr>
          <w:p w14:paraId="2CEEB57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0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CB4C27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992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DBDB"/>
          </w:tcPr>
          <w:p w14:paraId="1D9625F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25</w:t>
            </w:r>
          </w:p>
        </w:tc>
      </w:tr>
      <w:tr w:rsidR="009E1465" w:rsidRPr="001F64EA" w14:paraId="2CEFBBBC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F18754A" w14:textId="4C92D903" w:rsidR="009E1465" w:rsidRPr="001F64EA" w:rsidRDefault="009E1465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DOPAC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08586AC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30451B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46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7BEDC8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0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01DF53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1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855FDB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81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5F396D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60</w:t>
            </w:r>
          </w:p>
        </w:tc>
      </w:tr>
      <w:tr w:rsidR="009E1465" w:rsidRPr="001F64EA" w14:paraId="1692B87A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0401E328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774306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F72969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38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A082CA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58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6A49CB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2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41CE0D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35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2EB43B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02</w:t>
            </w:r>
          </w:p>
        </w:tc>
      </w:tr>
      <w:tr w:rsidR="009E1465" w:rsidRPr="001F64EA" w14:paraId="59148A68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5BBDBB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3-MT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2E9D41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F79C4C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9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D7DF08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7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380A79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5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9AAD33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18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97643D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60</w:t>
            </w:r>
          </w:p>
        </w:tc>
      </w:tr>
      <w:tr w:rsidR="009E1465" w:rsidRPr="001F64EA" w14:paraId="296DF112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040E9DB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3FC41D9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1B0DE1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03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945BC5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54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3579CE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2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32B9D2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21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B3849A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01</w:t>
            </w:r>
          </w:p>
        </w:tc>
      </w:tr>
      <w:tr w:rsidR="009E1465" w:rsidRPr="001F64EA" w14:paraId="34369A85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3D026FDB" w14:textId="389C2AEC" w:rsidR="009E1465" w:rsidRPr="001F64EA" w:rsidRDefault="009E1465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HVA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189EC1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3340048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204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CFBABA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206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DF4721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9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5CAC3F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35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ECB9C4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90</w:t>
            </w:r>
          </w:p>
        </w:tc>
      </w:tr>
      <w:tr w:rsidR="009E1465" w:rsidRPr="001F64EA" w14:paraId="22170154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2DD2B48A" w14:textId="77777777" w:rsidR="009E1465" w:rsidRPr="001F64EA" w:rsidRDefault="009E1465" w:rsidP="00192376">
            <w:pPr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0764CBE8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0EF387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388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4569F2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384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A2548A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1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362120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72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45B6AA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21</w:t>
            </w:r>
          </w:p>
        </w:tc>
      </w:tr>
      <w:tr w:rsidR="009E1465" w:rsidRPr="001F64EA" w14:paraId="28672866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679AAEA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NA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342A62C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91B612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44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2DBDB"/>
          </w:tcPr>
          <w:p w14:paraId="0A6AE33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132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F2DBDB"/>
          </w:tcPr>
          <w:p w14:paraId="419CA5B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13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18DBE9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32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DBDB"/>
          </w:tcPr>
          <w:p w14:paraId="25D646C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111</w:t>
            </w:r>
          </w:p>
        </w:tc>
      </w:tr>
      <w:tr w:rsidR="009E1465" w:rsidRPr="001F64EA" w14:paraId="7BA2550D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1885A98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AC6273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EDA59A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43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2DBDB"/>
          </w:tcPr>
          <w:p w14:paraId="19ADD66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78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F2DBDB"/>
          </w:tcPr>
          <w:p w14:paraId="3D07D22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69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016626E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95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DBDB"/>
          </w:tcPr>
          <w:p w14:paraId="25CB199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40</w:t>
            </w:r>
          </w:p>
        </w:tc>
      </w:tr>
      <w:tr w:rsidR="009E1465" w:rsidRPr="001F64EA" w14:paraId="3BDC6997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1DA5DCB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NMN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7F104DA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F7F502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9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2332F1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46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0A2DC1A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0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2E29B4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38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A6ABCD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09</w:t>
            </w:r>
          </w:p>
        </w:tc>
      </w:tr>
      <w:tr w:rsidR="009E1465" w:rsidRPr="001F64EA" w14:paraId="119D6F77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11CB90A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49787B5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E20359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9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4B57153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848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FC933D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52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4D6FC9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61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6A5619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970</w:t>
            </w:r>
          </w:p>
        </w:tc>
      </w:tr>
      <w:tr w:rsidR="009E1465" w:rsidRPr="001F64EA" w14:paraId="764CD958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61EF7308" w14:textId="5A27699D" w:rsidR="009E1465" w:rsidRPr="001F64EA" w:rsidRDefault="009E1465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MOPEG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3A1CDE9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094E54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20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6B2DCAF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550*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D103B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43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B890EC0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35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407B238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17</w:t>
            </w:r>
          </w:p>
        </w:tc>
      </w:tr>
      <w:tr w:rsidR="009E1465" w:rsidRPr="001F64EA" w14:paraId="1233F8EC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7D3AFE59" w14:textId="77777777" w:rsidR="009E1465" w:rsidRPr="001F64EA" w:rsidRDefault="009E1465" w:rsidP="00192376">
            <w:pPr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B3CA66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0C9747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65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B8512E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1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3216E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5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BA6967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55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E6D2DB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68</w:t>
            </w:r>
          </w:p>
        </w:tc>
      </w:tr>
      <w:tr w:rsidR="009E1465" w:rsidRPr="001F64EA" w14:paraId="5BAFF090" w14:textId="77777777" w:rsidTr="00D1063A">
        <w:tc>
          <w:tcPr>
            <w:tcW w:w="870" w:type="pct"/>
            <w:tcBorders>
              <w:top w:val="single" w:sz="4" w:space="0" w:color="auto"/>
            </w:tcBorders>
          </w:tcPr>
          <w:p w14:paraId="50D3F8D2" w14:textId="350B899F" w:rsidR="009E1465" w:rsidRPr="001F64EA" w:rsidRDefault="009E1465" w:rsidP="00D1063A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5-HIAA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EFD701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r</w:t>
            </w:r>
            <w:r w:rsidRPr="001F64EA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BC33B5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18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BC7552F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8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91BE636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093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2DBDB"/>
          </w:tcPr>
          <w:p w14:paraId="0E5B5BF2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72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DBDB"/>
          </w:tcPr>
          <w:p w14:paraId="61E2FA79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-0.011</w:t>
            </w:r>
          </w:p>
        </w:tc>
      </w:tr>
      <w:tr w:rsidR="009E1465" w:rsidRPr="001F64EA" w14:paraId="3218A7B2" w14:textId="77777777" w:rsidTr="00D1063A">
        <w:tc>
          <w:tcPr>
            <w:tcW w:w="870" w:type="pct"/>
            <w:tcBorders>
              <w:bottom w:val="single" w:sz="4" w:space="0" w:color="auto"/>
            </w:tcBorders>
          </w:tcPr>
          <w:p w14:paraId="07ACA0C7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04A0AB51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2D8FEAC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43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9AEC175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2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0408F7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69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2DBDB"/>
          </w:tcPr>
          <w:p w14:paraId="07CC28FD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763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DBDB"/>
          </w:tcPr>
          <w:p w14:paraId="3E4D2F34" w14:textId="77777777" w:rsidR="009E1465" w:rsidRPr="001F64EA" w:rsidRDefault="009E1465" w:rsidP="00192376">
            <w:pPr>
              <w:ind w:firstLine="0"/>
              <w:rPr>
                <w:rFonts w:cs="Times New Roman"/>
                <w:szCs w:val="24"/>
              </w:rPr>
            </w:pPr>
            <w:r w:rsidRPr="001F64EA">
              <w:rPr>
                <w:rFonts w:cs="Times New Roman"/>
                <w:szCs w:val="24"/>
              </w:rPr>
              <w:t>0.962</w:t>
            </w:r>
          </w:p>
        </w:tc>
      </w:tr>
    </w:tbl>
    <w:p w14:paraId="76E62E47" w14:textId="5422DD9B" w:rsidR="009E1465" w:rsidRPr="00421525" w:rsidRDefault="00421525" w:rsidP="009E1465">
      <w:pPr>
        <w:pStyle w:val="Heading1"/>
        <w:rPr>
          <w:rFonts w:cs="Times New Roman"/>
          <w:sz w:val="24"/>
          <w:szCs w:val="24"/>
          <w:lang w:val="en-US"/>
        </w:rPr>
      </w:pPr>
      <w:r w:rsidRPr="001F64EA">
        <w:rPr>
          <w:rFonts w:cs="Times New Roman"/>
          <w:sz w:val="24"/>
          <w:szCs w:val="24"/>
          <w:lang w:val="en-US"/>
        </w:rPr>
        <w:t>Spearman (rs) or Pearson (rp) correlation coefficient and significance for the relationship between plasma and CSF fractions. Correlation is significant at 0.05 level (*), 0.01 level (**) or 0.001 level (***)(2-tailed). L-DOPA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levodopa; 3-OMD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</w:t>
      </w:r>
      <w:r w:rsidR="0037538F" w:rsidRPr="001F64EA">
        <w:rPr>
          <w:rFonts w:cs="Times New Roman"/>
          <w:iCs/>
          <w:sz w:val="24"/>
          <w:szCs w:val="24"/>
          <w:lang w:val="en-US"/>
        </w:rPr>
        <w:t>3-o-methyldopa</w:t>
      </w:r>
      <w:r w:rsidRPr="001F64EA">
        <w:rPr>
          <w:rFonts w:cs="Times New Roman"/>
          <w:sz w:val="24"/>
          <w:szCs w:val="24"/>
          <w:lang w:val="en-US"/>
        </w:rPr>
        <w:t>; DA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dopamine; DOPAC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3,4-Dihydroxyphenylacetic acid; 3-MT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3-methoxytyra</w:t>
      </w:r>
      <w:bookmarkStart w:id="1" w:name="_GoBack"/>
      <w:bookmarkEnd w:id="1"/>
      <w:r w:rsidRPr="001F64EA">
        <w:rPr>
          <w:rFonts w:cs="Times New Roman"/>
          <w:sz w:val="24"/>
          <w:szCs w:val="24"/>
          <w:lang w:val="en-US"/>
        </w:rPr>
        <w:t>mine; HVA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homovanillic acid; NA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noradrenalin; NMN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normetanephrine; MOPEG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3-Methoxy-4-hydroxyphenylglycol; 5-HIAA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5-hydroxyindoleacetic acid; Qalb</w:t>
      </w:r>
      <w:r w:rsidR="00DE1B37" w:rsidRPr="001F64EA">
        <w:rPr>
          <w:rFonts w:cs="Times New Roman"/>
          <w:sz w:val="24"/>
          <w:szCs w:val="24"/>
          <w:lang w:val="en-US"/>
        </w:rPr>
        <w:t>:</w:t>
      </w:r>
      <w:r w:rsidRPr="001F64EA">
        <w:rPr>
          <w:rFonts w:cs="Times New Roman"/>
          <w:sz w:val="24"/>
          <w:szCs w:val="24"/>
          <w:lang w:val="en-US"/>
        </w:rPr>
        <w:t xml:space="preserve"> ratio of CSF to plasma albumin concentration</w:t>
      </w:r>
      <w:r w:rsidRPr="00421525">
        <w:rPr>
          <w:rFonts w:cs="Times New Roman"/>
          <w:sz w:val="24"/>
          <w:szCs w:val="24"/>
          <w:lang w:val="en-US"/>
        </w:rPr>
        <w:t xml:space="preserve"> </w:t>
      </w:r>
    </w:p>
    <w:p w14:paraId="1F328096" w14:textId="77777777" w:rsidR="007005C7" w:rsidRDefault="001F64EA"/>
    <w:sectPr w:rsidR="007005C7" w:rsidSect="001F64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F9023" w14:textId="77777777" w:rsidR="00DE1B37" w:rsidRDefault="00DE1B37" w:rsidP="00DE1B37">
      <w:pPr>
        <w:spacing w:after="0" w:line="240" w:lineRule="auto"/>
      </w:pPr>
      <w:r>
        <w:separator/>
      </w:r>
    </w:p>
  </w:endnote>
  <w:endnote w:type="continuationSeparator" w:id="0">
    <w:p w14:paraId="68CD5853" w14:textId="77777777" w:rsidR="00DE1B37" w:rsidRDefault="00DE1B37" w:rsidP="00DE1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5B18B7" w14:textId="77777777" w:rsidR="00DE1B37" w:rsidRDefault="00DE1B37" w:rsidP="00DE1B37">
      <w:pPr>
        <w:spacing w:after="0" w:line="240" w:lineRule="auto"/>
      </w:pPr>
      <w:r>
        <w:separator/>
      </w:r>
    </w:p>
  </w:footnote>
  <w:footnote w:type="continuationSeparator" w:id="0">
    <w:p w14:paraId="20A33091" w14:textId="77777777" w:rsidR="00DE1B37" w:rsidRDefault="00DE1B37" w:rsidP="00DE1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465"/>
    <w:rsid w:val="001F64EA"/>
    <w:rsid w:val="00203CF0"/>
    <w:rsid w:val="002C57B2"/>
    <w:rsid w:val="0037538F"/>
    <w:rsid w:val="00421525"/>
    <w:rsid w:val="00484731"/>
    <w:rsid w:val="004A4DA7"/>
    <w:rsid w:val="00581585"/>
    <w:rsid w:val="00923104"/>
    <w:rsid w:val="009C5836"/>
    <w:rsid w:val="009E1465"/>
    <w:rsid w:val="00A345FD"/>
    <w:rsid w:val="00B9021A"/>
    <w:rsid w:val="00C621C2"/>
    <w:rsid w:val="00D1063A"/>
    <w:rsid w:val="00DB6E25"/>
    <w:rsid w:val="00DE1B37"/>
    <w:rsid w:val="00FE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92C597A"/>
  <w15:docId w15:val="{C01B2871-4E5D-4217-B11D-0D03650FF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465"/>
    <w:pPr>
      <w:spacing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465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465"/>
    <w:rPr>
      <w:rFonts w:ascii="Times New Roman" w:eastAsiaTheme="majorEastAsia" w:hAnsi="Times New Roman" w:cstheme="majorBidi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9E1465"/>
    <w:pPr>
      <w:spacing w:after="0" w:line="240" w:lineRule="auto"/>
      <w:ind w:firstLine="709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E1B37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chelaar, C (anest)</dc:creator>
  <cp:keywords/>
  <dc:description/>
  <cp:lastModifiedBy>Sangeetha Nanda Gopal</cp:lastModifiedBy>
  <cp:revision>15</cp:revision>
  <dcterms:created xsi:type="dcterms:W3CDTF">2021-12-27T15:51:00Z</dcterms:created>
  <dcterms:modified xsi:type="dcterms:W3CDTF">2023-02-06T14:08:00Z</dcterms:modified>
</cp:coreProperties>
</file>